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D267C" w14:textId="010CA0CF" w:rsidR="00486F70" w:rsidRPr="00896976" w:rsidRDefault="00D56180" w:rsidP="0025726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sz w:val="24"/>
          <w:szCs w:val="24"/>
        </w:rPr>
        <w:t>A</w:t>
      </w:r>
      <w:r w:rsidR="0085025D" w:rsidRPr="00896976">
        <w:rPr>
          <w:rFonts w:ascii="Times New Roman" w:hAnsi="Times New Roman" w:cs="Times New Roman"/>
          <w:sz w:val="24"/>
          <w:szCs w:val="24"/>
        </w:rPr>
        <w:t>cceptance</w:t>
      </w:r>
    </w:p>
    <w:p w14:paraId="7DD03FF3" w14:textId="5B41C12E" w:rsidR="00724AE5" w:rsidRPr="00896976" w:rsidRDefault="00807A92" w:rsidP="00257262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 xml:space="preserve">How do you feel </w:t>
      </w:r>
      <w:r w:rsidR="00EC3D0F" w:rsidRPr="00896976">
        <w:rPr>
          <w:rFonts w:ascii="Times New Roman" w:hAnsi="Times New Roman" w:cs="Times New Roman"/>
          <w:sz w:val="24"/>
          <w:szCs w:val="24"/>
        </w:rPr>
        <w:t xml:space="preserve">about </w:t>
      </w:r>
      <w:r w:rsidR="0085025D" w:rsidRPr="00896976">
        <w:rPr>
          <w:rFonts w:ascii="Times New Roman" w:hAnsi="Times New Roman" w:cs="Times New Roman"/>
          <w:sz w:val="24"/>
          <w:szCs w:val="24"/>
        </w:rPr>
        <w:t>VRiKnee</w:t>
      </w:r>
      <w:r w:rsidR="00724AE5" w:rsidRPr="00896976">
        <w:rPr>
          <w:rFonts w:ascii="Times New Roman" w:hAnsi="Times New Roman" w:cs="Times New Roman"/>
          <w:sz w:val="24"/>
          <w:szCs w:val="24"/>
        </w:rPr>
        <w:t>?</w:t>
      </w:r>
    </w:p>
    <w:p w14:paraId="57E961A2" w14:textId="77777777" w:rsidR="00E938C4" w:rsidRPr="00896976" w:rsidRDefault="0085025D" w:rsidP="00257262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 xml:space="preserve">How has VR </w:t>
      </w:r>
      <w:r w:rsidR="00851FE0" w:rsidRPr="00896976">
        <w:rPr>
          <w:rFonts w:ascii="Times New Roman" w:hAnsi="Times New Roman" w:cs="Times New Roman"/>
          <w:sz w:val="24"/>
          <w:szCs w:val="24"/>
        </w:rPr>
        <w:t xml:space="preserve">influenced your engagement in </w:t>
      </w:r>
      <w:r w:rsidRPr="00896976">
        <w:rPr>
          <w:rFonts w:ascii="Times New Roman" w:hAnsi="Times New Roman" w:cs="Times New Roman"/>
          <w:sz w:val="24"/>
          <w:szCs w:val="24"/>
        </w:rPr>
        <w:t>lower limb strengthening exercises?</w:t>
      </w:r>
    </w:p>
    <w:p w14:paraId="03A924E5" w14:textId="625E1A7B" w:rsidR="0085025D" w:rsidRPr="00896976" w:rsidRDefault="00E938C4" w:rsidP="00257262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Share</w:t>
      </w:r>
      <w:r w:rsidR="0085025D" w:rsidRPr="00896976">
        <w:rPr>
          <w:rFonts w:ascii="Times New Roman" w:hAnsi="Times New Roman" w:cs="Times New Roman"/>
          <w:sz w:val="24"/>
          <w:szCs w:val="24"/>
        </w:rPr>
        <w:t xml:space="preserve"> the benefits and drawbacks of </w:t>
      </w:r>
      <w:r w:rsidRPr="00896976">
        <w:rPr>
          <w:rFonts w:ascii="Times New Roman" w:hAnsi="Times New Roman" w:cs="Times New Roman"/>
          <w:sz w:val="24"/>
          <w:szCs w:val="24"/>
        </w:rPr>
        <w:t>incorporating</w:t>
      </w:r>
      <w:r w:rsidR="0085025D" w:rsidRPr="00896976">
        <w:rPr>
          <w:rFonts w:ascii="Times New Roman" w:hAnsi="Times New Roman" w:cs="Times New Roman"/>
          <w:sz w:val="24"/>
          <w:szCs w:val="24"/>
        </w:rPr>
        <w:t xml:space="preserve"> VR </w:t>
      </w:r>
      <w:r w:rsidRPr="00896976">
        <w:rPr>
          <w:rFonts w:ascii="Times New Roman" w:hAnsi="Times New Roman" w:cs="Times New Roman"/>
          <w:sz w:val="24"/>
          <w:szCs w:val="24"/>
        </w:rPr>
        <w:t>into lower limb strengthening routine.</w:t>
      </w:r>
    </w:p>
    <w:p w14:paraId="522C300F" w14:textId="4DBCFF5A" w:rsidR="00474F41" w:rsidRDefault="00474F41" w:rsidP="00257262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BF7235" w14:textId="2B97267F" w:rsidR="00486F70" w:rsidRPr="00896976" w:rsidRDefault="00E13057" w:rsidP="0025726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Perceived ease of use</w:t>
      </w:r>
    </w:p>
    <w:p w14:paraId="7552F9B4" w14:textId="77777777" w:rsidR="005D610A" w:rsidRPr="00896976" w:rsidRDefault="009D2857" w:rsidP="00257262">
      <w:pPr>
        <w:pStyle w:val="ListParagraph"/>
        <w:numPr>
          <w:ilvl w:val="1"/>
          <w:numId w:val="1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 xml:space="preserve">Can you describe </w:t>
      </w:r>
      <w:r w:rsidR="005D610A" w:rsidRPr="00896976">
        <w:rPr>
          <w:rFonts w:ascii="Times New Roman" w:hAnsi="Times New Roman" w:cs="Times New Roman"/>
          <w:sz w:val="24"/>
          <w:szCs w:val="24"/>
        </w:rPr>
        <w:t>the ease of use of</w:t>
      </w:r>
      <w:r w:rsidR="00AC37D7" w:rsidRPr="00896976">
        <w:rPr>
          <w:rFonts w:ascii="Times New Roman" w:hAnsi="Times New Roman" w:cs="Times New Roman"/>
          <w:sz w:val="24"/>
          <w:szCs w:val="24"/>
        </w:rPr>
        <w:t xml:space="preserve"> VRiKnee</w:t>
      </w:r>
      <w:r w:rsidRPr="00896976">
        <w:rPr>
          <w:rFonts w:ascii="Times New Roman" w:hAnsi="Times New Roman" w:cs="Times New Roman"/>
          <w:sz w:val="24"/>
          <w:szCs w:val="24"/>
        </w:rPr>
        <w:t>?</w:t>
      </w:r>
    </w:p>
    <w:p w14:paraId="2268A22D" w14:textId="3D5BD454" w:rsidR="00474F41" w:rsidRPr="00896976" w:rsidRDefault="005D610A" w:rsidP="00257262">
      <w:pPr>
        <w:pStyle w:val="ListParagraph"/>
        <w:numPr>
          <w:ilvl w:val="1"/>
          <w:numId w:val="1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Did you encounter any challenges</w:t>
      </w:r>
      <w:r w:rsidR="00ED602F">
        <w:rPr>
          <w:rFonts w:ascii="Times New Roman" w:hAnsi="Times New Roman" w:cs="Times New Roman"/>
          <w:sz w:val="24"/>
          <w:szCs w:val="24"/>
        </w:rPr>
        <w:t xml:space="preserve"> while using VRiKnee</w:t>
      </w:r>
      <w:r w:rsidRPr="00896976">
        <w:rPr>
          <w:rFonts w:ascii="Times New Roman" w:hAnsi="Times New Roman" w:cs="Times New Roman"/>
          <w:sz w:val="24"/>
          <w:szCs w:val="24"/>
        </w:rPr>
        <w:t xml:space="preserve">? </w:t>
      </w:r>
      <w:r w:rsidR="009D2857" w:rsidRPr="00896976">
        <w:rPr>
          <w:rFonts w:ascii="Times New Roman" w:hAnsi="Times New Roman" w:cs="Times New Roman"/>
          <w:sz w:val="24"/>
          <w:szCs w:val="24"/>
        </w:rPr>
        <w:t xml:space="preserve">How did you </w:t>
      </w:r>
      <w:r w:rsidR="00ED602F">
        <w:rPr>
          <w:rFonts w:ascii="Times New Roman" w:hAnsi="Times New Roman" w:cs="Times New Roman"/>
          <w:sz w:val="24"/>
          <w:szCs w:val="24"/>
        </w:rPr>
        <w:t>overcome them</w:t>
      </w:r>
      <w:r w:rsidR="009D2857" w:rsidRPr="00896976">
        <w:rPr>
          <w:rFonts w:ascii="Times New Roman" w:hAnsi="Times New Roman" w:cs="Times New Roman"/>
          <w:sz w:val="24"/>
          <w:szCs w:val="24"/>
        </w:rPr>
        <w:t>?</w:t>
      </w:r>
    </w:p>
    <w:p w14:paraId="76232A1A" w14:textId="77777777" w:rsidR="009D2857" w:rsidRPr="00896976" w:rsidRDefault="009D2857" w:rsidP="00257262">
      <w:pPr>
        <w:pStyle w:val="ListParagraph"/>
        <w:numPr>
          <w:ilvl w:val="1"/>
          <w:numId w:val="1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Can you suggest any shortcomings of VRiKnee?</w:t>
      </w:r>
    </w:p>
    <w:p w14:paraId="4643925D" w14:textId="1A749288" w:rsidR="000B31E6" w:rsidRPr="00896976" w:rsidRDefault="00C117EB" w:rsidP="00257262">
      <w:pPr>
        <w:pStyle w:val="ListParagraph"/>
        <w:numPr>
          <w:ilvl w:val="1"/>
          <w:numId w:val="14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 xml:space="preserve">What </w:t>
      </w:r>
      <w:r w:rsidR="00ED602F">
        <w:rPr>
          <w:rFonts w:ascii="Times New Roman" w:hAnsi="Times New Roman" w:cs="Times New Roman"/>
          <w:sz w:val="24"/>
          <w:szCs w:val="24"/>
        </w:rPr>
        <w:t>motivates you to use</w:t>
      </w:r>
      <w:r w:rsidR="00E13057" w:rsidRPr="00896976">
        <w:rPr>
          <w:rFonts w:ascii="Times New Roman" w:hAnsi="Times New Roman" w:cs="Times New Roman"/>
          <w:sz w:val="24"/>
          <w:szCs w:val="24"/>
        </w:rPr>
        <w:t xml:space="preserve"> VRiKnee</w:t>
      </w:r>
      <w:r w:rsidR="00ED602F">
        <w:rPr>
          <w:rFonts w:ascii="Times New Roman" w:hAnsi="Times New Roman" w:cs="Times New Roman"/>
          <w:sz w:val="24"/>
          <w:szCs w:val="24"/>
        </w:rPr>
        <w:t xml:space="preserve"> regularly/daily</w:t>
      </w:r>
      <w:r w:rsidR="00E13057" w:rsidRPr="00896976">
        <w:rPr>
          <w:rFonts w:ascii="Times New Roman" w:hAnsi="Times New Roman" w:cs="Times New Roman"/>
          <w:sz w:val="24"/>
          <w:szCs w:val="24"/>
        </w:rPr>
        <w:t>?</w:t>
      </w:r>
      <w:r w:rsidR="00ED602F">
        <w:rPr>
          <w:rFonts w:ascii="Times New Roman" w:hAnsi="Times New Roman" w:cs="Times New Roman"/>
          <w:sz w:val="24"/>
          <w:szCs w:val="24"/>
        </w:rPr>
        <w:t xml:space="preserve"> Have you encountered any barriers to regular/daily use?</w:t>
      </w:r>
    </w:p>
    <w:p w14:paraId="1C61A9B8" w14:textId="77777777" w:rsidR="00474F41" w:rsidRDefault="00474F41" w:rsidP="00257262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076979" w14:textId="3FD371ED" w:rsidR="00486F70" w:rsidRPr="00896976" w:rsidRDefault="004D50AE" w:rsidP="0025726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Perceived usefulness</w:t>
      </w:r>
    </w:p>
    <w:p w14:paraId="1EBEB76A" w14:textId="343A637D" w:rsidR="004D50AE" w:rsidRPr="00896976" w:rsidRDefault="000F47A5" w:rsidP="00257262">
      <w:pPr>
        <w:pStyle w:val="ListParagraph"/>
        <w:numPr>
          <w:ilvl w:val="1"/>
          <w:numId w:val="1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ways do you find</w:t>
      </w:r>
      <w:r w:rsidR="004D50AE" w:rsidRPr="00896976">
        <w:rPr>
          <w:rFonts w:ascii="Times New Roman" w:hAnsi="Times New Roman" w:cs="Times New Roman"/>
          <w:sz w:val="24"/>
          <w:szCs w:val="24"/>
        </w:rPr>
        <w:t xml:space="preserve"> VR </w:t>
      </w:r>
      <w:r>
        <w:rPr>
          <w:rFonts w:ascii="Times New Roman" w:hAnsi="Times New Roman" w:cs="Times New Roman"/>
          <w:sz w:val="24"/>
          <w:szCs w:val="24"/>
        </w:rPr>
        <w:t xml:space="preserve">useful </w:t>
      </w:r>
      <w:r w:rsidR="004D50AE" w:rsidRPr="00896976">
        <w:rPr>
          <w:rFonts w:ascii="Times New Roman" w:hAnsi="Times New Roman" w:cs="Times New Roman"/>
          <w:sz w:val="24"/>
          <w:szCs w:val="24"/>
        </w:rPr>
        <w:t>in enhancing the lower limb strengthening exercises?</w:t>
      </w:r>
    </w:p>
    <w:p w14:paraId="6F881851" w14:textId="03C51ACE" w:rsidR="00474F41" w:rsidRPr="00896976" w:rsidRDefault="004D50AE" w:rsidP="00257262">
      <w:pPr>
        <w:pStyle w:val="ListParagraph"/>
        <w:numPr>
          <w:ilvl w:val="1"/>
          <w:numId w:val="1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 xml:space="preserve">What special features or functionalities of VRiKnee </w:t>
      </w:r>
      <w:r w:rsidR="000F47A5">
        <w:rPr>
          <w:rFonts w:ascii="Times New Roman" w:hAnsi="Times New Roman" w:cs="Times New Roman"/>
          <w:sz w:val="24"/>
          <w:szCs w:val="24"/>
        </w:rPr>
        <w:t>appeal to you</w:t>
      </w:r>
      <w:r w:rsidRPr="00896976">
        <w:rPr>
          <w:rFonts w:ascii="Times New Roman" w:hAnsi="Times New Roman" w:cs="Times New Roman"/>
          <w:sz w:val="24"/>
          <w:szCs w:val="24"/>
        </w:rPr>
        <w:t>?</w:t>
      </w:r>
    </w:p>
    <w:p w14:paraId="5FFC35C8" w14:textId="3F8DCC0C" w:rsidR="004D50AE" w:rsidRPr="00896976" w:rsidRDefault="004D50AE" w:rsidP="00257262">
      <w:pPr>
        <w:pStyle w:val="ListParagraph"/>
        <w:numPr>
          <w:ilvl w:val="1"/>
          <w:numId w:val="1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 w:hint="eastAsia"/>
          <w:sz w:val="24"/>
          <w:szCs w:val="24"/>
        </w:rPr>
        <w:t>H</w:t>
      </w:r>
      <w:r w:rsidRPr="00896976">
        <w:rPr>
          <w:rFonts w:ascii="Times New Roman" w:hAnsi="Times New Roman" w:cs="Times New Roman"/>
          <w:sz w:val="24"/>
          <w:szCs w:val="24"/>
        </w:rPr>
        <w:t>ave you observed</w:t>
      </w:r>
      <w:r w:rsidR="00F72DE6">
        <w:rPr>
          <w:rFonts w:ascii="Times New Roman" w:hAnsi="Times New Roman" w:cs="Times New Roman"/>
          <w:sz w:val="24"/>
          <w:szCs w:val="24"/>
        </w:rPr>
        <w:t>/experienced</w:t>
      </w:r>
      <w:r w:rsidRPr="00896976">
        <w:rPr>
          <w:rFonts w:ascii="Times New Roman" w:hAnsi="Times New Roman" w:cs="Times New Roman"/>
          <w:sz w:val="24"/>
          <w:szCs w:val="24"/>
        </w:rPr>
        <w:t xml:space="preserve"> any benefits resulting from the use of VRiKnee?</w:t>
      </w:r>
    </w:p>
    <w:p w14:paraId="08ED609F" w14:textId="77777777" w:rsidR="00474F41" w:rsidRPr="00474F41" w:rsidRDefault="00474F41" w:rsidP="00257262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FC47A5" w14:textId="12AB3085" w:rsidR="001346AE" w:rsidRPr="00896976" w:rsidRDefault="00AC37D7" w:rsidP="0025726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 xml:space="preserve">Intention to use </w:t>
      </w:r>
    </w:p>
    <w:p w14:paraId="3F76B594" w14:textId="338AA2C6" w:rsidR="00C86DFD" w:rsidRPr="00896976" w:rsidRDefault="00C86DFD" w:rsidP="00257262">
      <w:pPr>
        <w:pStyle w:val="ListParagraph"/>
        <w:numPr>
          <w:ilvl w:val="1"/>
          <w:numId w:val="16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 xml:space="preserve">Do you </w:t>
      </w:r>
      <w:r w:rsidR="005D610A" w:rsidRPr="00896976">
        <w:rPr>
          <w:rFonts w:ascii="Times New Roman" w:hAnsi="Times New Roman" w:cs="Times New Roman"/>
          <w:sz w:val="24"/>
          <w:szCs w:val="24"/>
        </w:rPr>
        <w:t>plan to</w:t>
      </w:r>
      <w:r w:rsidRPr="00896976">
        <w:rPr>
          <w:rFonts w:ascii="Times New Roman" w:hAnsi="Times New Roman" w:cs="Times New Roman"/>
          <w:sz w:val="24"/>
          <w:szCs w:val="24"/>
        </w:rPr>
        <w:t xml:space="preserve"> continue </w:t>
      </w:r>
      <w:r w:rsidR="00812D70" w:rsidRPr="00896976">
        <w:rPr>
          <w:rFonts w:ascii="Times New Roman" w:hAnsi="Times New Roman" w:cs="Times New Roman"/>
          <w:sz w:val="24"/>
          <w:szCs w:val="24"/>
        </w:rPr>
        <w:t>using</w:t>
      </w:r>
      <w:r w:rsidRPr="00896976">
        <w:rPr>
          <w:rFonts w:ascii="Times New Roman" w:hAnsi="Times New Roman" w:cs="Times New Roman"/>
          <w:sz w:val="24"/>
          <w:szCs w:val="24"/>
        </w:rPr>
        <w:t xml:space="preserve"> VRiKnee in </w:t>
      </w:r>
      <w:r w:rsidR="005D610A" w:rsidRPr="00896976">
        <w:rPr>
          <w:rFonts w:ascii="Times New Roman" w:hAnsi="Times New Roman" w:cs="Times New Roman"/>
          <w:sz w:val="24"/>
          <w:szCs w:val="24"/>
        </w:rPr>
        <w:t>the future</w:t>
      </w:r>
      <w:r w:rsidRPr="00896976">
        <w:rPr>
          <w:rFonts w:ascii="Times New Roman" w:hAnsi="Times New Roman" w:cs="Times New Roman"/>
          <w:sz w:val="24"/>
          <w:szCs w:val="24"/>
        </w:rPr>
        <w:t>?</w:t>
      </w:r>
    </w:p>
    <w:p w14:paraId="7BB78B5E" w14:textId="68B27169" w:rsidR="00896976" w:rsidRPr="00896976" w:rsidRDefault="00812D70" w:rsidP="00257262">
      <w:pPr>
        <w:pStyle w:val="ListParagraph"/>
        <w:numPr>
          <w:ilvl w:val="1"/>
          <w:numId w:val="16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Which specific training component do you intend to continue practicing?</w:t>
      </w:r>
    </w:p>
    <w:p w14:paraId="14F72A39" w14:textId="77777777" w:rsidR="00896976" w:rsidRPr="00896976" w:rsidRDefault="00896976" w:rsidP="00257262">
      <w:pPr>
        <w:pStyle w:val="ListParagraph"/>
        <w:spacing w:line="276" w:lineRule="auto"/>
        <w:ind w:left="840"/>
        <w:jc w:val="both"/>
        <w:rPr>
          <w:rFonts w:ascii="Times New Roman" w:hAnsi="Times New Roman" w:cs="Times New Roman"/>
          <w:sz w:val="24"/>
          <w:szCs w:val="24"/>
        </w:rPr>
      </w:pPr>
    </w:p>
    <w:p w14:paraId="21611707" w14:textId="39E1677C" w:rsidR="00896976" w:rsidRPr="00896976" w:rsidRDefault="00896976" w:rsidP="0025726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User experience</w:t>
      </w:r>
    </w:p>
    <w:p w14:paraId="24BD3A6A" w14:textId="2CB754FA" w:rsidR="00896976" w:rsidRDefault="00896976" w:rsidP="00257262">
      <w:pPr>
        <w:pStyle w:val="ListParagraph"/>
        <w:numPr>
          <w:ilvl w:val="1"/>
          <w:numId w:val="17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976">
        <w:rPr>
          <w:rFonts w:ascii="Times New Roman" w:hAnsi="Times New Roman" w:cs="Times New Roman"/>
          <w:sz w:val="24"/>
          <w:szCs w:val="24"/>
        </w:rPr>
        <w:t>Can you describe your overall experience using VRiKnee?</w:t>
      </w:r>
    </w:p>
    <w:p w14:paraId="317772F0" w14:textId="1992A261" w:rsidR="003C5A95" w:rsidRPr="00576CED" w:rsidRDefault="001957DE" w:rsidP="00B83BDE">
      <w:pPr>
        <w:pStyle w:val="ListParagraph"/>
        <w:numPr>
          <w:ilvl w:val="1"/>
          <w:numId w:val="17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feedback</w:t>
      </w:r>
      <w:r w:rsidR="00C33FF0">
        <w:rPr>
          <w:rFonts w:ascii="Times New Roman" w:hAnsi="Times New Roman" w:cs="Times New Roman"/>
          <w:sz w:val="24"/>
          <w:szCs w:val="24"/>
        </w:rPr>
        <w:t xml:space="preserve"> or sugges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3FF0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you </w:t>
      </w:r>
      <w:r w:rsidR="00C33FF0">
        <w:rPr>
          <w:rFonts w:ascii="Times New Roman" w:hAnsi="Times New Roman" w:cs="Times New Roman"/>
          <w:sz w:val="24"/>
          <w:szCs w:val="24"/>
        </w:rPr>
        <w:t>have</w:t>
      </w:r>
      <w:r>
        <w:rPr>
          <w:rFonts w:ascii="Times New Roman" w:hAnsi="Times New Roman" w:cs="Times New Roman"/>
          <w:sz w:val="24"/>
          <w:szCs w:val="24"/>
        </w:rPr>
        <w:t xml:space="preserve"> for improving your VRiKnee</w:t>
      </w:r>
      <w:r w:rsidR="00C33FF0">
        <w:rPr>
          <w:rFonts w:ascii="Times New Roman" w:hAnsi="Times New Roman" w:cs="Times New Roman"/>
          <w:sz w:val="24"/>
          <w:szCs w:val="24"/>
        </w:rPr>
        <w:t xml:space="preserve"> experience</w:t>
      </w:r>
      <w:r>
        <w:rPr>
          <w:rFonts w:ascii="Times New Roman" w:hAnsi="Times New Roman" w:cs="Times New Roman"/>
          <w:sz w:val="24"/>
          <w:szCs w:val="24"/>
        </w:rPr>
        <w:t>? Are there any features or settings that you like to customize?</w:t>
      </w:r>
      <w:bookmarkEnd w:id="0"/>
      <w:bookmarkEnd w:id="1"/>
    </w:p>
    <w:sectPr w:rsidR="003C5A95" w:rsidRPr="00576CED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783197" w14:textId="77777777" w:rsidR="00F62CFA" w:rsidRDefault="00F62CFA" w:rsidP="00FC1F94">
      <w:pPr>
        <w:spacing w:after="0" w:line="240" w:lineRule="auto"/>
      </w:pPr>
      <w:r>
        <w:separator/>
      </w:r>
    </w:p>
  </w:endnote>
  <w:endnote w:type="continuationSeparator" w:id="0">
    <w:p w14:paraId="0172B52A" w14:textId="77777777" w:rsidR="00F62CFA" w:rsidRDefault="00F62CFA" w:rsidP="00FC1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34162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21B59" w14:textId="0D6304D9" w:rsidR="00A8521E" w:rsidRDefault="00A852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942453" w14:textId="77777777" w:rsidR="00A8521E" w:rsidRDefault="00A852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2483CA" w14:textId="77777777" w:rsidR="00F62CFA" w:rsidRDefault="00F62CFA" w:rsidP="00FC1F94">
      <w:pPr>
        <w:spacing w:after="0" w:line="240" w:lineRule="auto"/>
      </w:pPr>
      <w:r>
        <w:separator/>
      </w:r>
    </w:p>
  </w:footnote>
  <w:footnote w:type="continuationSeparator" w:id="0">
    <w:p w14:paraId="6C00F9CD" w14:textId="77777777" w:rsidR="00F62CFA" w:rsidRDefault="00F62CFA" w:rsidP="00FC1F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27241"/>
    <w:multiLevelType w:val="hybridMultilevel"/>
    <w:tmpl w:val="8AF42F82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31C6F8A6">
      <w:start w:val="1"/>
      <w:numFmt w:val="lowerLetter"/>
      <w:lvlText w:val="%2."/>
      <w:lvlJc w:val="left"/>
      <w:pPr>
        <w:ind w:left="960" w:hanging="48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F8F269A"/>
    <w:multiLevelType w:val="multilevel"/>
    <w:tmpl w:val="72CC55BE"/>
    <w:lvl w:ilvl="0">
      <w:start w:val="5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A7651D5"/>
    <w:multiLevelType w:val="hybridMultilevel"/>
    <w:tmpl w:val="19542FC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42CE7"/>
    <w:multiLevelType w:val="multilevel"/>
    <w:tmpl w:val="45AAEE1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DA1685F"/>
    <w:multiLevelType w:val="multilevel"/>
    <w:tmpl w:val="D06C38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1CB2088"/>
    <w:multiLevelType w:val="multilevel"/>
    <w:tmpl w:val="60AAD26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297229E9"/>
    <w:multiLevelType w:val="hybridMultilevel"/>
    <w:tmpl w:val="A9DA7EEA"/>
    <w:lvl w:ilvl="0" w:tplc="31C6F8A6">
      <w:start w:val="1"/>
      <w:numFmt w:val="lowerLetter"/>
      <w:lvlText w:val="%1."/>
      <w:lvlJc w:val="left"/>
      <w:pPr>
        <w:ind w:left="960" w:hanging="480"/>
      </w:pPr>
      <w:rPr>
        <w:rFonts w:hint="default"/>
      </w:rPr>
    </w:lvl>
    <w:lvl w:ilvl="1" w:tplc="FFFFFFFF">
      <w:start w:val="1"/>
      <w:numFmt w:val="ideographTraditional"/>
      <w:lvlText w:val="%2、"/>
      <w:lvlJc w:val="left"/>
      <w:pPr>
        <w:ind w:left="1440" w:hanging="480"/>
      </w:pPr>
    </w:lvl>
    <w:lvl w:ilvl="2" w:tplc="FFFFFFFF">
      <w:start w:val="1"/>
      <w:numFmt w:val="lowerRoman"/>
      <w:lvlText w:val="%3."/>
      <w:lvlJc w:val="right"/>
      <w:pPr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31497BF8"/>
    <w:multiLevelType w:val="hybridMultilevel"/>
    <w:tmpl w:val="EE2EE9F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31C6F8A6">
      <w:start w:val="1"/>
      <w:numFmt w:val="lowerLetter"/>
      <w:lvlText w:val="%2."/>
      <w:lvlJc w:val="left"/>
      <w:pPr>
        <w:ind w:left="960" w:hanging="48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8F25E35"/>
    <w:multiLevelType w:val="multilevel"/>
    <w:tmpl w:val="72CC55BE"/>
    <w:lvl w:ilvl="0">
      <w:start w:val="5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44F8302E"/>
    <w:multiLevelType w:val="multilevel"/>
    <w:tmpl w:val="72CC55BE"/>
    <w:lvl w:ilvl="0">
      <w:start w:val="5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4BC74DD2"/>
    <w:multiLevelType w:val="hybridMultilevel"/>
    <w:tmpl w:val="8B2CA3F4"/>
    <w:lvl w:ilvl="0" w:tplc="31C6F8A6">
      <w:start w:val="1"/>
      <w:numFmt w:val="lowerLetter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1" w15:restartNumberingAfterBreak="0">
    <w:nsid w:val="50E5234C"/>
    <w:multiLevelType w:val="hybridMultilevel"/>
    <w:tmpl w:val="5FE8B9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31C6F8A6">
      <w:start w:val="1"/>
      <w:numFmt w:val="lowerLetter"/>
      <w:lvlText w:val="%2."/>
      <w:lvlJc w:val="left"/>
      <w:pPr>
        <w:ind w:left="960" w:hanging="48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9B06CBF"/>
    <w:multiLevelType w:val="hybridMultilevel"/>
    <w:tmpl w:val="EB187FE6"/>
    <w:lvl w:ilvl="0" w:tplc="2028191C">
      <w:start w:val="1"/>
      <w:numFmt w:val="decimal"/>
      <w:lvlText w:val="%1.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ED1432B"/>
    <w:multiLevelType w:val="hybridMultilevel"/>
    <w:tmpl w:val="01600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A382912"/>
    <w:multiLevelType w:val="hybridMultilevel"/>
    <w:tmpl w:val="BD284AA6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31C6F8A6">
      <w:start w:val="1"/>
      <w:numFmt w:val="lowerLetter"/>
      <w:lvlText w:val="%2."/>
      <w:lvlJc w:val="left"/>
      <w:pPr>
        <w:ind w:left="960" w:hanging="48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56F72DC"/>
    <w:multiLevelType w:val="multilevel"/>
    <w:tmpl w:val="72CC55BE"/>
    <w:lvl w:ilvl="0">
      <w:start w:val="5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D0D4000"/>
    <w:multiLevelType w:val="multilevel"/>
    <w:tmpl w:val="7AF6CEE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874804903">
    <w:abstractNumId w:val="12"/>
  </w:num>
  <w:num w:numId="2" w16cid:durableId="810051868">
    <w:abstractNumId w:val="2"/>
  </w:num>
  <w:num w:numId="3" w16cid:durableId="1172523733">
    <w:abstractNumId w:val="16"/>
  </w:num>
  <w:num w:numId="4" w16cid:durableId="838426070">
    <w:abstractNumId w:val="5"/>
  </w:num>
  <w:num w:numId="5" w16cid:durableId="1913926350">
    <w:abstractNumId w:val="10"/>
  </w:num>
  <w:num w:numId="6" w16cid:durableId="1673487090">
    <w:abstractNumId w:val="3"/>
  </w:num>
  <w:num w:numId="7" w16cid:durableId="1220944370">
    <w:abstractNumId w:val="4"/>
  </w:num>
  <w:num w:numId="8" w16cid:durableId="397019896">
    <w:abstractNumId w:val="1"/>
  </w:num>
  <w:num w:numId="9" w16cid:durableId="631327493">
    <w:abstractNumId w:val="8"/>
  </w:num>
  <w:num w:numId="10" w16cid:durableId="262542079">
    <w:abstractNumId w:val="15"/>
  </w:num>
  <w:num w:numId="11" w16cid:durableId="1652563430">
    <w:abstractNumId w:val="9"/>
  </w:num>
  <w:num w:numId="12" w16cid:durableId="341325482">
    <w:abstractNumId w:val="13"/>
  </w:num>
  <w:num w:numId="13" w16cid:durableId="2103142125">
    <w:abstractNumId w:val="6"/>
  </w:num>
  <w:num w:numId="14" w16cid:durableId="1836218681">
    <w:abstractNumId w:val="0"/>
  </w:num>
  <w:num w:numId="15" w16cid:durableId="1449203607">
    <w:abstractNumId w:val="11"/>
  </w:num>
  <w:num w:numId="16" w16cid:durableId="1499347046">
    <w:abstractNumId w:val="14"/>
  </w:num>
  <w:num w:numId="17" w16cid:durableId="5623731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rYwN7A0NbW0MLJQ0lEKTi0uzszPAykwrgUAYb81pywAAAA="/>
  </w:docVars>
  <w:rsids>
    <w:rsidRoot w:val="002D0910"/>
    <w:rsid w:val="00024900"/>
    <w:rsid w:val="00051A3B"/>
    <w:rsid w:val="000668EC"/>
    <w:rsid w:val="00084FA2"/>
    <w:rsid w:val="000B2113"/>
    <w:rsid w:val="000B31E6"/>
    <w:rsid w:val="000F47A5"/>
    <w:rsid w:val="00127E46"/>
    <w:rsid w:val="001346AE"/>
    <w:rsid w:val="001608DC"/>
    <w:rsid w:val="001957DE"/>
    <w:rsid w:val="002272EC"/>
    <w:rsid w:val="00241A21"/>
    <w:rsid w:val="00252571"/>
    <w:rsid w:val="00257262"/>
    <w:rsid w:val="002C48EB"/>
    <w:rsid w:val="002D0910"/>
    <w:rsid w:val="003755FE"/>
    <w:rsid w:val="003A0883"/>
    <w:rsid w:val="003C5A95"/>
    <w:rsid w:val="00461B18"/>
    <w:rsid w:val="00474F41"/>
    <w:rsid w:val="00486F70"/>
    <w:rsid w:val="0049785B"/>
    <w:rsid w:val="004D50AE"/>
    <w:rsid w:val="004E594C"/>
    <w:rsid w:val="00526DFB"/>
    <w:rsid w:val="00576CED"/>
    <w:rsid w:val="005B0468"/>
    <w:rsid w:val="005D610A"/>
    <w:rsid w:val="005F1A7B"/>
    <w:rsid w:val="006C4C16"/>
    <w:rsid w:val="006E7EF9"/>
    <w:rsid w:val="006F6E57"/>
    <w:rsid w:val="00724AE5"/>
    <w:rsid w:val="00736ADF"/>
    <w:rsid w:val="00807A92"/>
    <w:rsid w:val="00812D70"/>
    <w:rsid w:val="00815697"/>
    <w:rsid w:val="00831D3D"/>
    <w:rsid w:val="0085025D"/>
    <w:rsid w:val="00851FE0"/>
    <w:rsid w:val="00856242"/>
    <w:rsid w:val="00896976"/>
    <w:rsid w:val="00915176"/>
    <w:rsid w:val="00922053"/>
    <w:rsid w:val="009D2857"/>
    <w:rsid w:val="009F6B13"/>
    <w:rsid w:val="00A512E6"/>
    <w:rsid w:val="00A54690"/>
    <w:rsid w:val="00A8521E"/>
    <w:rsid w:val="00AC37D7"/>
    <w:rsid w:val="00AC4B79"/>
    <w:rsid w:val="00B241E7"/>
    <w:rsid w:val="00B443FD"/>
    <w:rsid w:val="00B83BDE"/>
    <w:rsid w:val="00B86CFA"/>
    <w:rsid w:val="00B923A9"/>
    <w:rsid w:val="00BA2E0F"/>
    <w:rsid w:val="00C117EB"/>
    <w:rsid w:val="00C33FF0"/>
    <w:rsid w:val="00C7794C"/>
    <w:rsid w:val="00C86DFD"/>
    <w:rsid w:val="00D56180"/>
    <w:rsid w:val="00D77BC1"/>
    <w:rsid w:val="00DE6356"/>
    <w:rsid w:val="00E03C87"/>
    <w:rsid w:val="00E13057"/>
    <w:rsid w:val="00E37329"/>
    <w:rsid w:val="00E70F93"/>
    <w:rsid w:val="00E84BE1"/>
    <w:rsid w:val="00E938C4"/>
    <w:rsid w:val="00EA78E6"/>
    <w:rsid w:val="00EC3D0F"/>
    <w:rsid w:val="00ED602F"/>
    <w:rsid w:val="00F62CFA"/>
    <w:rsid w:val="00F72DE6"/>
    <w:rsid w:val="00FA6D7E"/>
    <w:rsid w:val="00FB39C3"/>
    <w:rsid w:val="00FC1F94"/>
    <w:rsid w:val="00FD6BEC"/>
    <w:rsid w:val="00FE0FC3"/>
    <w:rsid w:val="00FE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0D4EB3"/>
  <w15:chartTrackingRefBased/>
  <w15:docId w15:val="{05885222-EF44-4AFD-88B7-65DC4B09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9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1F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F9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1F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F94"/>
    <w:rPr>
      <w:lang w:val="en-GB"/>
    </w:rPr>
  </w:style>
  <w:style w:type="paragraph" w:styleId="Revision">
    <w:name w:val="Revision"/>
    <w:hidden/>
    <w:uiPriority w:val="99"/>
    <w:semiHidden/>
    <w:rsid w:val="00EC3D0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83</Words>
  <Characters>944</Characters>
  <Application>Microsoft Office Word</Application>
  <DocSecurity>0</DocSecurity>
  <Lines>2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e Cheung (NUR)</dc:creator>
  <cp:keywords/>
  <dc:description/>
  <cp:lastModifiedBy>Anjana Indu Priya</cp:lastModifiedBy>
  <cp:revision>41</cp:revision>
  <dcterms:created xsi:type="dcterms:W3CDTF">2024-01-14T14:57:00Z</dcterms:created>
  <dcterms:modified xsi:type="dcterms:W3CDTF">2024-08-27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1df86832cdf9fa33feadb485824a8780fcec77a6e3c52db152c873cd71a857</vt:lpwstr>
  </property>
</Properties>
</file>